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82C" w:rsidRPr="000F09FA" w:rsidRDefault="005E582C" w:rsidP="005E582C">
      <w:pPr>
        <w:spacing w:after="120"/>
        <w:rPr>
          <w:rFonts w:ascii="Times New Roman" w:eastAsia="Times New Roman" w:hAnsi="Times New Roman" w:cs="Times New Roman"/>
          <w:b/>
          <w:bCs/>
          <w:color w:val="000000"/>
          <w:lang w:eastAsia="es-CL"/>
        </w:rPr>
      </w:pPr>
      <w:r w:rsidRPr="00F01FBF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Table S</w:t>
      </w:r>
      <w:r w:rsidR="00071D63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1</w:t>
      </w:r>
      <w:bookmarkStart w:id="0" w:name="_GoBack"/>
      <w:bookmarkEnd w:id="0"/>
      <w:r w:rsidRPr="00F01FBF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Different Specifications of the Climate Vector </w:t>
      </w:r>
    </w:p>
    <w:tbl>
      <w:tblPr>
        <w:tblW w:w="10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4320"/>
        <w:gridCol w:w="1080"/>
        <w:gridCol w:w="720"/>
        <w:gridCol w:w="990"/>
        <w:gridCol w:w="900"/>
        <w:gridCol w:w="900"/>
        <w:gridCol w:w="900"/>
      </w:tblGrid>
      <w:tr w:rsidR="005E582C" w:rsidRPr="00A53916" w:rsidTr="00DB039B">
        <w:trPr>
          <w:trHeight w:val="58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9C150A" w:rsidRDefault="005E582C" w:rsidP="00DB0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Adjusted R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b/>
                <w:color w:val="000000"/>
                <w:sz w:val="20"/>
                <w:szCs w:val="20"/>
              </w:rPr>
              <w:t>Climate R2 (%)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No Climate Var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1258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0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2624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3077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Annual Means (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ax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ean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Precip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.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1063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07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2241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2719.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5.6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Annual Means and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Coeff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. of Variabil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1040.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0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2200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2703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5.9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Annual Means and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Coeff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. of Variability and Ecoreg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818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781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2385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9.4</w:t>
            </w:r>
          </w:p>
        </w:tc>
      </w:tr>
      <w:tr w:rsidR="005E582C" w:rsidRPr="00A53916" w:rsidTr="00DB039B">
        <w:trPr>
          <w:trHeight w:val="600"/>
          <w:jc w:val="center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Rolling Mean and Annual Deviation (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ax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ean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Precip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Precip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. </w:t>
            </w: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Seasonality) and Ecoreg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62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80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35.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2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Model 5 with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ax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-Altitude Interac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42.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52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56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4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Model 5 with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ax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-Alt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itude</w:t>
            </w: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 (Sierra Only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54.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6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68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39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Model 5 with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ean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-Altitude Interac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32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6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33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37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4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E582C" w:rsidRPr="00FF408D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Model 5 with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ean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-Alt. (Sierra Only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44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49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20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3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Model 5 with (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ax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ean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)-Alt. </w:t>
            </w: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20.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2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74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7</w:t>
            </w:r>
          </w:p>
        </w:tc>
      </w:tr>
      <w:tr w:rsidR="005E582C" w:rsidRPr="00A53916" w:rsidTr="00DB039B">
        <w:trPr>
          <w:trHeight w:val="300"/>
          <w:jc w:val="center"/>
        </w:trPr>
        <w:tc>
          <w:tcPr>
            <w:tcW w:w="445" w:type="dxa"/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Model 5 wit (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ax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>Tmean</w:t>
            </w:r>
            <w:proofErr w:type="spellEnd"/>
            <w:r w:rsidRPr="00FF408D">
              <w:rPr>
                <w:rFonts w:eastAsia="Times New Roman" w:cs="Calibri"/>
                <w:color w:val="000000"/>
                <w:sz w:val="20"/>
                <w:szCs w:val="20"/>
              </w:rPr>
              <w:t xml:space="preserve">)-Alt. </w:t>
            </w: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(Sierra only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-40542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248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81936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E582C" w:rsidRPr="00A53916" w:rsidRDefault="005E582C" w:rsidP="00DB03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53916">
              <w:rPr>
                <w:rFonts w:eastAsia="Times New Roman" w:cs="Calibri"/>
                <w:color w:val="000000"/>
                <w:sz w:val="20"/>
                <w:szCs w:val="20"/>
              </w:rPr>
              <w:t>10.4</w:t>
            </w:r>
          </w:p>
        </w:tc>
      </w:tr>
    </w:tbl>
    <w:p w:rsidR="005E582C" w:rsidRPr="005E582C" w:rsidRDefault="005E582C" w:rsidP="005E582C">
      <w:pPr>
        <w:spacing w:line="240" w:lineRule="auto"/>
        <w:rPr>
          <w:sz w:val="22"/>
          <w:szCs w:val="22"/>
        </w:rPr>
      </w:pPr>
      <w:r w:rsidRPr="005E582C">
        <w:rPr>
          <w:sz w:val="22"/>
          <w:szCs w:val="22"/>
        </w:rPr>
        <w:t>Notes: The last column indicates the portion of total R-squared contributed by the climate vector, according to the Shapley decomposition, see text</w:t>
      </w:r>
    </w:p>
    <w:p w:rsidR="005E582C" w:rsidRDefault="005E582C" w:rsidP="005E582C">
      <w:pPr>
        <w:spacing w:after="120"/>
        <w:rPr>
          <w:rFonts w:ascii="Times New Roman" w:eastAsia="Times New Roman" w:hAnsi="Times New Roman" w:cs="Times New Roman"/>
          <w:b/>
          <w:bCs/>
          <w:color w:val="000000"/>
          <w:lang w:eastAsia="es-CL"/>
        </w:rPr>
      </w:pPr>
    </w:p>
    <w:p w:rsidR="00742399" w:rsidRDefault="00742399"/>
    <w:sectPr w:rsidR="00742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2C"/>
    <w:rsid w:val="00071D63"/>
    <w:rsid w:val="005E582C"/>
    <w:rsid w:val="00742399"/>
    <w:rsid w:val="00D77EBF"/>
    <w:rsid w:val="00F9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3A48"/>
  <w15:chartTrackingRefBased/>
  <w15:docId w15:val="{2E5BB347-2FE3-46E2-9B37-808A6A7E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82C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3</cp:revision>
  <dcterms:created xsi:type="dcterms:W3CDTF">2019-09-12T16:31:00Z</dcterms:created>
  <dcterms:modified xsi:type="dcterms:W3CDTF">2019-09-19T08:19:00Z</dcterms:modified>
</cp:coreProperties>
</file>